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color w:val="000000"/>
        </w:rPr>
      </w:pPr>
      <w:r>
        <w:rPr>
          <w:b/>
          <w:color w:val="000000"/>
        </w:rPr>
        <w:t>Fig.</w:t>
      </w:r>
      <w:r>
        <w:rPr>
          <w:b/>
          <w:color w:val="000000"/>
        </w:rPr>
        <w:t xml:space="preserve"> </w:t>
      </w:r>
      <w:r>
        <w:rPr>
          <w:rFonts w:hint="eastAsia"/>
          <w:b/>
          <w:color w:val="000000"/>
        </w:rPr>
        <w:t>S</w:t>
      </w:r>
      <w:r>
        <w:rPr>
          <w:b/>
          <w:color w:val="000000"/>
        </w:rPr>
        <w:t xml:space="preserve">1 </w:t>
      </w:r>
      <w:r>
        <w:rPr>
          <w:rFonts w:hint="eastAsia"/>
        </w:rPr>
        <w:t>F</w:t>
      </w:r>
      <w:r>
        <w:t>unnel</w:t>
      </w:r>
      <w:r>
        <w:rPr>
          <w:color w:val="000000"/>
        </w:rPr>
        <w:t xml:space="preserve"> plots of MR analyses for the causal effect of LDL-C on knee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OA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risk. </w:t>
      </w:r>
    </w:p>
    <w:p>
      <w:pPr>
        <w:sectPr>
          <w:footerReference r:id="rId3" w:type="default"/>
          <w:footerReference r:id="rId4" w:type="even"/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</w:rPr>
        <w:drawing>
          <wp:inline distT="0" distB="0" distL="0" distR="0">
            <wp:extent cx="5270500" cy="5270500"/>
            <wp:effectExtent l="0" t="0" r="12700" b="1270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color w:val="000000"/>
        </w:rPr>
      </w:pPr>
      <w:r>
        <w:rPr>
          <w:b/>
          <w:color w:val="000000"/>
        </w:rPr>
        <w:t>Fig.</w:t>
      </w:r>
      <w:r>
        <w:rPr>
          <w:b/>
          <w:color w:val="000000"/>
        </w:rPr>
        <w:t xml:space="preserve"> </w:t>
      </w:r>
      <w:r>
        <w:rPr>
          <w:rFonts w:hint="eastAsia"/>
          <w:b/>
          <w:color w:val="000000"/>
        </w:rPr>
        <w:t>S</w:t>
      </w:r>
      <w:r>
        <w:rPr>
          <w:b/>
          <w:color w:val="000000"/>
        </w:rPr>
        <w:t xml:space="preserve">2 </w:t>
      </w:r>
      <w:r>
        <w:rPr>
          <w:rFonts w:hint="eastAsia"/>
        </w:rPr>
        <w:t>F</w:t>
      </w:r>
      <w:r>
        <w:t>unnel</w:t>
      </w:r>
      <w:r>
        <w:rPr>
          <w:color w:val="000000"/>
        </w:rPr>
        <w:t xml:space="preserve"> plots of MR analyses for the causal effect of LDL-C on hip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OA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risk. </w:t>
      </w:r>
    </w:p>
    <w:p>
      <w:p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</w:rPr>
        <w:drawing>
          <wp:inline distT="0" distB="0" distL="0" distR="0">
            <wp:extent cx="5270500" cy="5270500"/>
            <wp:effectExtent l="0" t="0" r="12700" b="1270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color w:val="000000"/>
        </w:rPr>
      </w:pPr>
      <w:r>
        <w:rPr>
          <w:b/>
          <w:color w:val="000000"/>
        </w:rPr>
        <w:t>Fig.</w:t>
      </w:r>
      <w:r>
        <w:rPr>
          <w:b/>
          <w:color w:val="000000"/>
        </w:rPr>
        <w:t xml:space="preserve"> </w:t>
      </w:r>
      <w:r>
        <w:rPr>
          <w:rFonts w:hint="eastAsia"/>
          <w:b/>
          <w:color w:val="000000"/>
        </w:rPr>
        <w:t>S</w:t>
      </w:r>
      <w:r>
        <w:rPr>
          <w:b/>
          <w:color w:val="000000"/>
        </w:rPr>
        <w:t xml:space="preserve">3 </w:t>
      </w:r>
      <w:r>
        <w:rPr>
          <w:rFonts w:hint="eastAsia"/>
        </w:rPr>
        <w:t>F</w:t>
      </w:r>
      <w:r>
        <w:t>unnel</w:t>
      </w:r>
      <w:r>
        <w:rPr>
          <w:color w:val="000000"/>
        </w:rPr>
        <w:t xml:space="preserve"> plots of MR analyses for the causal effect of HDL-C on knee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OA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risk. </w:t>
      </w:r>
    </w:p>
    <w:p>
      <w:p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</w:rPr>
        <w:drawing>
          <wp:inline distT="0" distB="0" distL="0" distR="0">
            <wp:extent cx="5266690" cy="526669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800" cy="52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color w:val="000000"/>
        </w:rPr>
      </w:pPr>
      <w:r>
        <w:rPr>
          <w:b/>
          <w:color w:val="000000"/>
        </w:rPr>
        <w:t>Fig.</w:t>
      </w:r>
      <w:r>
        <w:rPr>
          <w:b/>
          <w:color w:val="000000"/>
        </w:rPr>
        <w:t xml:space="preserve"> </w:t>
      </w:r>
      <w:r>
        <w:rPr>
          <w:rFonts w:hint="eastAsia"/>
          <w:b/>
          <w:color w:val="000000"/>
        </w:rPr>
        <w:t>S</w:t>
      </w:r>
      <w:r>
        <w:rPr>
          <w:b/>
          <w:color w:val="000000"/>
        </w:rPr>
        <w:t xml:space="preserve">4 </w:t>
      </w:r>
      <w:r>
        <w:rPr>
          <w:rFonts w:hint="eastAsia"/>
        </w:rPr>
        <w:t>F</w:t>
      </w:r>
      <w:r>
        <w:t>unnel</w:t>
      </w:r>
      <w:r>
        <w:rPr>
          <w:color w:val="000000"/>
        </w:rPr>
        <w:t xml:space="preserve"> plots of MR analyses for the causal effect of HDL-C on hip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OA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risk. </w:t>
      </w:r>
    </w:p>
    <w:p>
      <w:p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</w:rPr>
        <w:drawing>
          <wp:inline distT="0" distB="0" distL="0" distR="0">
            <wp:extent cx="5270500" cy="5270500"/>
            <wp:effectExtent l="0" t="0" r="12700" b="1270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color w:val="000000"/>
        </w:rPr>
      </w:pPr>
      <w:r>
        <w:rPr>
          <w:b/>
          <w:color w:val="000000"/>
        </w:rPr>
        <w:t>Fig.</w:t>
      </w:r>
      <w:r>
        <w:rPr>
          <w:b/>
          <w:color w:val="000000"/>
        </w:rPr>
        <w:t xml:space="preserve"> </w:t>
      </w:r>
      <w:r>
        <w:rPr>
          <w:rFonts w:hint="eastAsia"/>
          <w:b/>
          <w:color w:val="000000"/>
        </w:rPr>
        <w:t>S</w:t>
      </w:r>
      <w:r>
        <w:rPr>
          <w:b/>
          <w:color w:val="000000"/>
        </w:rPr>
        <w:t xml:space="preserve">5 </w:t>
      </w:r>
      <w:r>
        <w:rPr>
          <w:rFonts w:hint="eastAsia"/>
        </w:rPr>
        <w:t>F</w:t>
      </w:r>
      <w:r>
        <w:t>unnel</w:t>
      </w:r>
      <w:r>
        <w:rPr>
          <w:color w:val="000000"/>
        </w:rPr>
        <w:t xml:space="preserve"> plots of MR analyses for the causal effect of TG on knee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OA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risk. </w:t>
      </w:r>
    </w:p>
    <w:p>
      <w:p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</w:rPr>
        <w:drawing>
          <wp:inline distT="0" distB="0" distL="0" distR="0">
            <wp:extent cx="5270500" cy="5270500"/>
            <wp:effectExtent l="0" t="0" r="12700" b="1270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color w:val="000000"/>
        </w:rPr>
      </w:pPr>
      <w:r>
        <w:rPr>
          <w:b/>
          <w:color w:val="000000"/>
        </w:rPr>
        <w:t>Fig.</w:t>
      </w:r>
      <w:r>
        <w:rPr>
          <w:b/>
          <w:color w:val="000000"/>
        </w:rPr>
        <w:t xml:space="preserve"> </w:t>
      </w:r>
      <w:r>
        <w:rPr>
          <w:rFonts w:hint="eastAsia"/>
          <w:b/>
          <w:color w:val="000000"/>
        </w:rPr>
        <w:t>S</w:t>
      </w:r>
      <w:r>
        <w:rPr>
          <w:b/>
          <w:color w:val="000000"/>
        </w:rPr>
        <w:t>6</w:t>
      </w:r>
      <w:bookmarkStart w:id="0" w:name="_GoBack"/>
      <w:bookmarkEnd w:id="0"/>
      <w:r>
        <w:rPr>
          <w:b/>
          <w:color w:val="000000"/>
        </w:rPr>
        <w:t xml:space="preserve"> </w:t>
      </w:r>
      <w:r>
        <w:rPr>
          <w:rFonts w:hint="eastAsia"/>
        </w:rPr>
        <w:t>F</w:t>
      </w:r>
      <w:r>
        <w:t>unnel</w:t>
      </w:r>
      <w:r>
        <w:rPr>
          <w:color w:val="000000"/>
        </w:rPr>
        <w:t xml:space="preserve"> plots of MR analyses for the causal effect of TG on hip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OA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risk. </w:t>
      </w:r>
    </w:p>
    <w:p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70500" cy="5270500"/>
            <wp:effectExtent l="0" t="0" r="12700" b="1270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DengXian Light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DengXian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framePr w:wrap="around" w:vAnchor="text" w:hAnchor="margin" w:xAlign="center" w:y="1"/>
      <w:rPr>
        <w:rStyle w:val="6"/>
      </w:rPr>
    </w:pPr>
    <w:r>
      <w:rPr>
        <w:rStyle w:val="6"/>
      </w:rPr>
      <w:fldChar w:fldCharType="begin"/>
    </w:r>
    <w:r>
      <w:rPr>
        <w:rStyle w:val="6"/>
      </w:rPr>
      <w:instrText xml:space="preserve">PAGE  </w:instrText>
    </w:r>
    <w:r>
      <w:rPr>
        <w:rStyle w:val="6"/>
      </w:rPr>
      <w:fldChar w:fldCharType="separate"/>
    </w:r>
    <w:r>
      <w:rPr>
        <w:rStyle w:val="6"/>
      </w:rPr>
      <w:t>1</w:t>
    </w:r>
    <w:r>
      <w:rPr>
        <w:rStyle w:val="6"/>
      </w:rPr>
      <w:fldChar w:fldCharType="end"/>
    </w:r>
  </w:p>
  <w:p>
    <w:pPr>
      <w:pStyle w:val="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framePr w:wrap="around" w:vAnchor="text" w:hAnchor="margin" w:xAlign="center" w:y="1"/>
      <w:rPr>
        <w:rStyle w:val="6"/>
      </w:rPr>
    </w:pPr>
    <w:r>
      <w:rPr>
        <w:rStyle w:val="6"/>
      </w:rPr>
      <w:fldChar w:fldCharType="begin"/>
    </w:r>
    <w:r>
      <w:rPr>
        <w:rStyle w:val="6"/>
      </w:rPr>
      <w:instrText xml:space="preserve">PAGE  </w:instrText>
    </w:r>
    <w:r>
      <w:rPr>
        <w:rStyle w:val="6"/>
      </w:rPr>
      <w:fldChar w:fldCharType="end"/>
    </w:r>
  </w:p>
  <w:p>
    <w:pPr>
      <w:pStyle w:val="4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2336BF"/>
    <w:multiLevelType w:val="multilevel"/>
    <w:tmpl w:val="182336BF"/>
    <w:lvl w:ilvl="0" w:tentative="0">
      <w:start w:val="1"/>
      <w:numFmt w:val="chineseCountingThousand"/>
      <w:pStyle w:val="3"/>
      <w:lvlText w:val="(%1)"/>
      <w:lvlJc w:val="left"/>
      <w:pPr>
        <w:ind w:left="480" w:hanging="480"/>
      </w:pPr>
      <w:rPr>
        <w:rFonts w:hint="eastAsia" w:ascii="宋体" w:hAnsi="宋体" w:eastAsia="宋体"/>
      </w:rPr>
    </w:lvl>
    <w:lvl w:ilvl="1" w:tentative="0">
      <w:start w:val="1"/>
      <w:numFmt w:val="lowerLetter"/>
      <w:lvlText w:val="%2)"/>
      <w:lvlJc w:val="left"/>
      <w:pPr>
        <w:ind w:left="960" w:hanging="480"/>
      </w:pPr>
    </w:lvl>
    <w:lvl w:ilvl="2" w:tentative="0">
      <w:start w:val="1"/>
      <w:numFmt w:val="lowerRoman"/>
      <w:lvlText w:val="%3."/>
      <w:lvlJc w:val="right"/>
      <w:pPr>
        <w:ind w:left="1440" w:hanging="480"/>
      </w:pPr>
    </w:lvl>
    <w:lvl w:ilvl="3" w:tentative="0">
      <w:start w:val="1"/>
      <w:numFmt w:val="decimal"/>
      <w:lvlText w:val="%4."/>
      <w:lvlJc w:val="left"/>
      <w:pPr>
        <w:ind w:left="1920" w:hanging="480"/>
      </w:pPr>
    </w:lvl>
    <w:lvl w:ilvl="4" w:tentative="0">
      <w:start w:val="1"/>
      <w:numFmt w:val="lowerLetter"/>
      <w:lvlText w:val="%5)"/>
      <w:lvlJc w:val="left"/>
      <w:pPr>
        <w:ind w:left="2400" w:hanging="480"/>
      </w:pPr>
    </w:lvl>
    <w:lvl w:ilvl="5" w:tentative="0">
      <w:start w:val="1"/>
      <w:numFmt w:val="lowerRoman"/>
      <w:lvlText w:val="%6."/>
      <w:lvlJc w:val="right"/>
      <w:pPr>
        <w:ind w:left="2880" w:hanging="480"/>
      </w:pPr>
    </w:lvl>
    <w:lvl w:ilvl="6" w:tentative="0">
      <w:start w:val="1"/>
      <w:numFmt w:val="decimal"/>
      <w:lvlText w:val="%7."/>
      <w:lvlJc w:val="left"/>
      <w:pPr>
        <w:ind w:left="3360" w:hanging="480"/>
      </w:pPr>
    </w:lvl>
    <w:lvl w:ilvl="7" w:tentative="0">
      <w:start w:val="1"/>
      <w:numFmt w:val="lowerLetter"/>
      <w:lvlText w:val="%8)"/>
      <w:lvlJc w:val="left"/>
      <w:pPr>
        <w:ind w:left="3840" w:hanging="480"/>
      </w:pPr>
    </w:lvl>
    <w:lvl w:ilvl="8" w:tentative="0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6F422A2"/>
    <w:multiLevelType w:val="multilevel"/>
    <w:tmpl w:val="26F422A2"/>
    <w:lvl w:ilvl="0" w:tentative="0">
      <w:start w:val="1"/>
      <w:numFmt w:val="chineseCountingThousand"/>
      <w:pStyle w:val="2"/>
      <w:lvlText w:val="%1、"/>
      <w:lvlJc w:val="left"/>
      <w:pPr>
        <w:ind w:left="480" w:hanging="480"/>
      </w:pPr>
      <w:rPr>
        <w:rFonts w:hint="eastAsia" w:ascii="宋体" w:hAnsi="宋体" w:eastAsia="宋体"/>
      </w:rPr>
    </w:lvl>
    <w:lvl w:ilvl="1" w:tentative="0">
      <w:start w:val="1"/>
      <w:numFmt w:val="lowerLetter"/>
      <w:lvlText w:val="%2)"/>
      <w:lvlJc w:val="left"/>
      <w:pPr>
        <w:ind w:left="960" w:hanging="480"/>
      </w:pPr>
    </w:lvl>
    <w:lvl w:ilvl="2" w:tentative="0">
      <w:start w:val="1"/>
      <w:numFmt w:val="lowerRoman"/>
      <w:lvlText w:val="%3."/>
      <w:lvlJc w:val="right"/>
      <w:pPr>
        <w:ind w:left="1440" w:hanging="480"/>
      </w:pPr>
    </w:lvl>
    <w:lvl w:ilvl="3" w:tentative="0">
      <w:start w:val="1"/>
      <w:numFmt w:val="decimal"/>
      <w:lvlText w:val="%4."/>
      <w:lvlJc w:val="left"/>
      <w:pPr>
        <w:ind w:left="1920" w:hanging="480"/>
      </w:pPr>
    </w:lvl>
    <w:lvl w:ilvl="4" w:tentative="0">
      <w:start w:val="1"/>
      <w:numFmt w:val="lowerLetter"/>
      <w:lvlText w:val="%5)"/>
      <w:lvlJc w:val="left"/>
      <w:pPr>
        <w:ind w:left="2400" w:hanging="480"/>
      </w:pPr>
    </w:lvl>
    <w:lvl w:ilvl="5" w:tentative="0">
      <w:start w:val="1"/>
      <w:numFmt w:val="lowerRoman"/>
      <w:lvlText w:val="%6."/>
      <w:lvlJc w:val="right"/>
      <w:pPr>
        <w:ind w:left="2880" w:hanging="480"/>
      </w:pPr>
    </w:lvl>
    <w:lvl w:ilvl="6" w:tentative="0">
      <w:start w:val="1"/>
      <w:numFmt w:val="decimal"/>
      <w:lvlText w:val="%7."/>
      <w:lvlJc w:val="left"/>
      <w:pPr>
        <w:ind w:left="3360" w:hanging="480"/>
      </w:pPr>
    </w:lvl>
    <w:lvl w:ilvl="7" w:tentative="0">
      <w:start w:val="1"/>
      <w:numFmt w:val="lowerLetter"/>
      <w:lvlText w:val="%8)"/>
      <w:lvlJc w:val="left"/>
      <w:pPr>
        <w:ind w:left="3840" w:hanging="480"/>
      </w:pPr>
    </w:lvl>
    <w:lvl w:ilvl="8" w:tentative="0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 w:val="1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E3D"/>
    <w:rsid w:val="00001238"/>
    <w:rsid w:val="00006251"/>
    <w:rsid w:val="00010FC8"/>
    <w:rsid w:val="00011417"/>
    <w:rsid w:val="00015B2E"/>
    <w:rsid w:val="00016C47"/>
    <w:rsid w:val="0002280C"/>
    <w:rsid w:val="000234E7"/>
    <w:rsid w:val="000342C7"/>
    <w:rsid w:val="0003459E"/>
    <w:rsid w:val="000350A1"/>
    <w:rsid w:val="00040892"/>
    <w:rsid w:val="00044B4C"/>
    <w:rsid w:val="000505C3"/>
    <w:rsid w:val="0005707B"/>
    <w:rsid w:val="00057EE1"/>
    <w:rsid w:val="00065B16"/>
    <w:rsid w:val="0006731C"/>
    <w:rsid w:val="0007581C"/>
    <w:rsid w:val="00082050"/>
    <w:rsid w:val="00085927"/>
    <w:rsid w:val="0008650A"/>
    <w:rsid w:val="0009126F"/>
    <w:rsid w:val="000965E9"/>
    <w:rsid w:val="000A3C98"/>
    <w:rsid w:val="000A58A4"/>
    <w:rsid w:val="000A7B61"/>
    <w:rsid w:val="000B010F"/>
    <w:rsid w:val="000B0DAB"/>
    <w:rsid w:val="000B1B17"/>
    <w:rsid w:val="000B2780"/>
    <w:rsid w:val="000B2800"/>
    <w:rsid w:val="000B36BA"/>
    <w:rsid w:val="000D0262"/>
    <w:rsid w:val="000D30F5"/>
    <w:rsid w:val="000E4E01"/>
    <w:rsid w:val="000E55C4"/>
    <w:rsid w:val="000F3808"/>
    <w:rsid w:val="000F3DDA"/>
    <w:rsid w:val="000F7DFD"/>
    <w:rsid w:val="001042B2"/>
    <w:rsid w:val="00106A44"/>
    <w:rsid w:val="00110F89"/>
    <w:rsid w:val="00113583"/>
    <w:rsid w:val="00116F31"/>
    <w:rsid w:val="00123656"/>
    <w:rsid w:val="001264B2"/>
    <w:rsid w:val="001268B3"/>
    <w:rsid w:val="001320C8"/>
    <w:rsid w:val="001430B1"/>
    <w:rsid w:val="0014429A"/>
    <w:rsid w:val="00145067"/>
    <w:rsid w:val="001467E6"/>
    <w:rsid w:val="00154B97"/>
    <w:rsid w:val="00160B51"/>
    <w:rsid w:val="00163F37"/>
    <w:rsid w:val="001710A2"/>
    <w:rsid w:val="00172B89"/>
    <w:rsid w:val="001738A2"/>
    <w:rsid w:val="0017568E"/>
    <w:rsid w:val="00176DA6"/>
    <w:rsid w:val="00183A14"/>
    <w:rsid w:val="00187B23"/>
    <w:rsid w:val="00197553"/>
    <w:rsid w:val="001A43D9"/>
    <w:rsid w:val="001B49C2"/>
    <w:rsid w:val="001C281E"/>
    <w:rsid w:val="001C3667"/>
    <w:rsid w:val="001C7AA5"/>
    <w:rsid w:val="001D15C8"/>
    <w:rsid w:val="001D28FE"/>
    <w:rsid w:val="001D2CAC"/>
    <w:rsid w:val="001D7C95"/>
    <w:rsid w:val="001E0BA3"/>
    <w:rsid w:val="001E127F"/>
    <w:rsid w:val="001F4531"/>
    <w:rsid w:val="001F4CE9"/>
    <w:rsid w:val="001F6126"/>
    <w:rsid w:val="00200F47"/>
    <w:rsid w:val="00202C70"/>
    <w:rsid w:val="002058DF"/>
    <w:rsid w:val="002062A5"/>
    <w:rsid w:val="00206D4D"/>
    <w:rsid w:val="00210393"/>
    <w:rsid w:val="00211323"/>
    <w:rsid w:val="00216F83"/>
    <w:rsid w:val="00217A63"/>
    <w:rsid w:val="00222D5B"/>
    <w:rsid w:val="00241437"/>
    <w:rsid w:val="00243BE9"/>
    <w:rsid w:val="002466A7"/>
    <w:rsid w:val="00257EB0"/>
    <w:rsid w:val="00261B8C"/>
    <w:rsid w:val="0026796C"/>
    <w:rsid w:val="002710BE"/>
    <w:rsid w:val="0027227D"/>
    <w:rsid w:val="00273161"/>
    <w:rsid w:val="00275B77"/>
    <w:rsid w:val="0028089E"/>
    <w:rsid w:val="00280AD8"/>
    <w:rsid w:val="002828F8"/>
    <w:rsid w:val="00285CF7"/>
    <w:rsid w:val="00290649"/>
    <w:rsid w:val="002911A5"/>
    <w:rsid w:val="0029701A"/>
    <w:rsid w:val="002A02B9"/>
    <w:rsid w:val="002A43B7"/>
    <w:rsid w:val="002B1C06"/>
    <w:rsid w:val="002B7C26"/>
    <w:rsid w:val="002C00DC"/>
    <w:rsid w:val="002C1E9B"/>
    <w:rsid w:val="002C2DA7"/>
    <w:rsid w:val="002C458A"/>
    <w:rsid w:val="002C63E3"/>
    <w:rsid w:val="002D1A02"/>
    <w:rsid w:val="002E162B"/>
    <w:rsid w:val="002E6D99"/>
    <w:rsid w:val="002F0B05"/>
    <w:rsid w:val="002F19CC"/>
    <w:rsid w:val="003018C1"/>
    <w:rsid w:val="00302AB1"/>
    <w:rsid w:val="003126AE"/>
    <w:rsid w:val="0032274E"/>
    <w:rsid w:val="003237C3"/>
    <w:rsid w:val="00323FEF"/>
    <w:rsid w:val="00325E95"/>
    <w:rsid w:val="00327BC5"/>
    <w:rsid w:val="00332C40"/>
    <w:rsid w:val="0035170C"/>
    <w:rsid w:val="00354B8B"/>
    <w:rsid w:val="00362277"/>
    <w:rsid w:val="0036477F"/>
    <w:rsid w:val="00380BC6"/>
    <w:rsid w:val="00384E8F"/>
    <w:rsid w:val="00390962"/>
    <w:rsid w:val="003956E1"/>
    <w:rsid w:val="003A03AE"/>
    <w:rsid w:val="003B48B1"/>
    <w:rsid w:val="003B65BB"/>
    <w:rsid w:val="003B747A"/>
    <w:rsid w:val="003C0862"/>
    <w:rsid w:val="003C0FD3"/>
    <w:rsid w:val="003C29EE"/>
    <w:rsid w:val="003C51B4"/>
    <w:rsid w:val="003D2A66"/>
    <w:rsid w:val="003D7DEA"/>
    <w:rsid w:val="003E12C2"/>
    <w:rsid w:val="003F6598"/>
    <w:rsid w:val="00400B63"/>
    <w:rsid w:val="00406436"/>
    <w:rsid w:val="00412220"/>
    <w:rsid w:val="00412324"/>
    <w:rsid w:val="00424062"/>
    <w:rsid w:val="004255D9"/>
    <w:rsid w:val="0042703A"/>
    <w:rsid w:val="004271E5"/>
    <w:rsid w:val="00430649"/>
    <w:rsid w:val="00434092"/>
    <w:rsid w:val="0043682B"/>
    <w:rsid w:val="00440B8E"/>
    <w:rsid w:val="004470B4"/>
    <w:rsid w:val="00450D0E"/>
    <w:rsid w:val="0045124A"/>
    <w:rsid w:val="00454076"/>
    <w:rsid w:val="00454284"/>
    <w:rsid w:val="00457E2A"/>
    <w:rsid w:val="00462769"/>
    <w:rsid w:val="00472E4E"/>
    <w:rsid w:val="004817E6"/>
    <w:rsid w:val="00482EC9"/>
    <w:rsid w:val="00484730"/>
    <w:rsid w:val="0048504B"/>
    <w:rsid w:val="00495CCC"/>
    <w:rsid w:val="004A716E"/>
    <w:rsid w:val="004B4387"/>
    <w:rsid w:val="004B6387"/>
    <w:rsid w:val="004C5501"/>
    <w:rsid w:val="004C7017"/>
    <w:rsid w:val="004D0D90"/>
    <w:rsid w:val="004D4A7F"/>
    <w:rsid w:val="004D69E6"/>
    <w:rsid w:val="004E54D6"/>
    <w:rsid w:val="004E7C1F"/>
    <w:rsid w:val="00500EA8"/>
    <w:rsid w:val="00504EB2"/>
    <w:rsid w:val="0051362E"/>
    <w:rsid w:val="005153E0"/>
    <w:rsid w:val="005215F0"/>
    <w:rsid w:val="005249E4"/>
    <w:rsid w:val="00526B5C"/>
    <w:rsid w:val="00527ADD"/>
    <w:rsid w:val="00533FFA"/>
    <w:rsid w:val="00534A08"/>
    <w:rsid w:val="00542DE1"/>
    <w:rsid w:val="00545A58"/>
    <w:rsid w:val="00555022"/>
    <w:rsid w:val="005578E8"/>
    <w:rsid w:val="005619CB"/>
    <w:rsid w:val="00563F7B"/>
    <w:rsid w:val="00565515"/>
    <w:rsid w:val="00565E73"/>
    <w:rsid w:val="00566995"/>
    <w:rsid w:val="005739E2"/>
    <w:rsid w:val="00573BC9"/>
    <w:rsid w:val="005760E3"/>
    <w:rsid w:val="005802C5"/>
    <w:rsid w:val="00583EDE"/>
    <w:rsid w:val="00587D24"/>
    <w:rsid w:val="005B03E8"/>
    <w:rsid w:val="005B4AFC"/>
    <w:rsid w:val="005C04DA"/>
    <w:rsid w:val="005C5EE0"/>
    <w:rsid w:val="005C7D5B"/>
    <w:rsid w:val="005D397E"/>
    <w:rsid w:val="005D6665"/>
    <w:rsid w:val="005E16FE"/>
    <w:rsid w:val="005E2297"/>
    <w:rsid w:val="005E46F6"/>
    <w:rsid w:val="005E4E4E"/>
    <w:rsid w:val="005F2D91"/>
    <w:rsid w:val="005F564C"/>
    <w:rsid w:val="005F7666"/>
    <w:rsid w:val="005F7D22"/>
    <w:rsid w:val="00610AD6"/>
    <w:rsid w:val="00617D6D"/>
    <w:rsid w:val="00623179"/>
    <w:rsid w:val="00624B6F"/>
    <w:rsid w:val="006320D2"/>
    <w:rsid w:val="0063340F"/>
    <w:rsid w:val="00633AE6"/>
    <w:rsid w:val="00636CB6"/>
    <w:rsid w:val="00637B2C"/>
    <w:rsid w:val="006606A8"/>
    <w:rsid w:val="006665BF"/>
    <w:rsid w:val="00672A31"/>
    <w:rsid w:val="00681ED4"/>
    <w:rsid w:val="00682296"/>
    <w:rsid w:val="00691F84"/>
    <w:rsid w:val="006A0F3D"/>
    <w:rsid w:val="006A1F5C"/>
    <w:rsid w:val="006A6535"/>
    <w:rsid w:val="006B2813"/>
    <w:rsid w:val="006B7696"/>
    <w:rsid w:val="006C0D2D"/>
    <w:rsid w:val="006C0FD8"/>
    <w:rsid w:val="006C1679"/>
    <w:rsid w:val="006C338A"/>
    <w:rsid w:val="006C345A"/>
    <w:rsid w:val="006F1F0E"/>
    <w:rsid w:val="006F7A7C"/>
    <w:rsid w:val="007009C6"/>
    <w:rsid w:val="00701EF4"/>
    <w:rsid w:val="0070474C"/>
    <w:rsid w:val="00707CBC"/>
    <w:rsid w:val="007153D1"/>
    <w:rsid w:val="007174E4"/>
    <w:rsid w:val="00721EA2"/>
    <w:rsid w:val="0073725C"/>
    <w:rsid w:val="007373D5"/>
    <w:rsid w:val="00737B62"/>
    <w:rsid w:val="00745BC6"/>
    <w:rsid w:val="0074712A"/>
    <w:rsid w:val="0075364D"/>
    <w:rsid w:val="00756FD2"/>
    <w:rsid w:val="00762F23"/>
    <w:rsid w:val="0076599C"/>
    <w:rsid w:val="0077498F"/>
    <w:rsid w:val="007777F0"/>
    <w:rsid w:val="00777A26"/>
    <w:rsid w:val="0078161A"/>
    <w:rsid w:val="00782585"/>
    <w:rsid w:val="00786E28"/>
    <w:rsid w:val="0078783A"/>
    <w:rsid w:val="00791A53"/>
    <w:rsid w:val="00793D61"/>
    <w:rsid w:val="007A594D"/>
    <w:rsid w:val="007D0450"/>
    <w:rsid w:val="007D068E"/>
    <w:rsid w:val="007D70A3"/>
    <w:rsid w:val="007E1FEB"/>
    <w:rsid w:val="007E2A03"/>
    <w:rsid w:val="008002E8"/>
    <w:rsid w:val="00801465"/>
    <w:rsid w:val="00806333"/>
    <w:rsid w:val="00813942"/>
    <w:rsid w:val="00824EF1"/>
    <w:rsid w:val="0084065F"/>
    <w:rsid w:val="008428DA"/>
    <w:rsid w:val="008451A6"/>
    <w:rsid w:val="008517B6"/>
    <w:rsid w:val="0085468C"/>
    <w:rsid w:val="00864627"/>
    <w:rsid w:val="0087110E"/>
    <w:rsid w:val="0087404F"/>
    <w:rsid w:val="00877E8D"/>
    <w:rsid w:val="0088571D"/>
    <w:rsid w:val="008860DA"/>
    <w:rsid w:val="008922BD"/>
    <w:rsid w:val="00892A3A"/>
    <w:rsid w:val="008A1F46"/>
    <w:rsid w:val="008A2B30"/>
    <w:rsid w:val="008B5D80"/>
    <w:rsid w:val="008B75C2"/>
    <w:rsid w:val="008D2B27"/>
    <w:rsid w:val="008E30BA"/>
    <w:rsid w:val="008E7A7A"/>
    <w:rsid w:val="008F274A"/>
    <w:rsid w:val="008F2CF5"/>
    <w:rsid w:val="008F759C"/>
    <w:rsid w:val="0090167F"/>
    <w:rsid w:val="00901B14"/>
    <w:rsid w:val="00904265"/>
    <w:rsid w:val="00906260"/>
    <w:rsid w:val="00910FFD"/>
    <w:rsid w:val="009114F6"/>
    <w:rsid w:val="00916923"/>
    <w:rsid w:val="00917722"/>
    <w:rsid w:val="00922F9E"/>
    <w:rsid w:val="0093111F"/>
    <w:rsid w:val="009323CD"/>
    <w:rsid w:val="00936407"/>
    <w:rsid w:val="00936F57"/>
    <w:rsid w:val="00940E20"/>
    <w:rsid w:val="0094653A"/>
    <w:rsid w:val="00952227"/>
    <w:rsid w:val="00963B37"/>
    <w:rsid w:val="009649C6"/>
    <w:rsid w:val="00967E52"/>
    <w:rsid w:val="00970381"/>
    <w:rsid w:val="009708A1"/>
    <w:rsid w:val="0098738A"/>
    <w:rsid w:val="0099060C"/>
    <w:rsid w:val="00990776"/>
    <w:rsid w:val="00992A4E"/>
    <w:rsid w:val="009A0C9B"/>
    <w:rsid w:val="009A123C"/>
    <w:rsid w:val="009A218F"/>
    <w:rsid w:val="009A3AA3"/>
    <w:rsid w:val="009B2E3E"/>
    <w:rsid w:val="009B553D"/>
    <w:rsid w:val="009B7105"/>
    <w:rsid w:val="009C4A99"/>
    <w:rsid w:val="009C5951"/>
    <w:rsid w:val="009D2627"/>
    <w:rsid w:val="009D4556"/>
    <w:rsid w:val="009D5D62"/>
    <w:rsid w:val="009D6AB8"/>
    <w:rsid w:val="009E140C"/>
    <w:rsid w:val="009E51FF"/>
    <w:rsid w:val="009E62E3"/>
    <w:rsid w:val="009E731E"/>
    <w:rsid w:val="00A23EC8"/>
    <w:rsid w:val="00A26410"/>
    <w:rsid w:val="00A266F0"/>
    <w:rsid w:val="00A3022B"/>
    <w:rsid w:val="00A35C77"/>
    <w:rsid w:val="00A362CE"/>
    <w:rsid w:val="00A3710A"/>
    <w:rsid w:val="00A46108"/>
    <w:rsid w:val="00A50725"/>
    <w:rsid w:val="00A507C4"/>
    <w:rsid w:val="00A50D09"/>
    <w:rsid w:val="00A52FF3"/>
    <w:rsid w:val="00A609EE"/>
    <w:rsid w:val="00A76C03"/>
    <w:rsid w:val="00A826C1"/>
    <w:rsid w:val="00A871E6"/>
    <w:rsid w:val="00A87B06"/>
    <w:rsid w:val="00A904F0"/>
    <w:rsid w:val="00AC740B"/>
    <w:rsid w:val="00AD276F"/>
    <w:rsid w:val="00AE23D6"/>
    <w:rsid w:val="00AE3C8D"/>
    <w:rsid w:val="00AE3D7C"/>
    <w:rsid w:val="00AF1207"/>
    <w:rsid w:val="00AF1D01"/>
    <w:rsid w:val="00AF3453"/>
    <w:rsid w:val="00AF607E"/>
    <w:rsid w:val="00B0181F"/>
    <w:rsid w:val="00B01F79"/>
    <w:rsid w:val="00B0596D"/>
    <w:rsid w:val="00B11432"/>
    <w:rsid w:val="00B12A28"/>
    <w:rsid w:val="00B163EE"/>
    <w:rsid w:val="00B216EE"/>
    <w:rsid w:val="00B23BDB"/>
    <w:rsid w:val="00B266CF"/>
    <w:rsid w:val="00B37F09"/>
    <w:rsid w:val="00B561C6"/>
    <w:rsid w:val="00B57B6B"/>
    <w:rsid w:val="00B6220B"/>
    <w:rsid w:val="00B626CA"/>
    <w:rsid w:val="00B62E56"/>
    <w:rsid w:val="00B63323"/>
    <w:rsid w:val="00B732BD"/>
    <w:rsid w:val="00B74C1A"/>
    <w:rsid w:val="00B76F6E"/>
    <w:rsid w:val="00B8597B"/>
    <w:rsid w:val="00B9049D"/>
    <w:rsid w:val="00B9455F"/>
    <w:rsid w:val="00B96EAC"/>
    <w:rsid w:val="00BA0B10"/>
    <w:rsid w:val="00BA0EAA"/>
    <w:rsid w:val="00BA203C"/>
    <w:rsid w:val="00BA57F3"/>
    <w:rsid w:val="00BB4A05"/>
    <w:rsid w:val="00BB5CE3"/>
    <w:rsid w:val="00BD1A14"/>
    <w:rsid w:val="00BD4F7A"/>
    <w:rsid w:val="00BE1DF8"/>
    <w:rsid w:val="00BE2626"/>
    <w:rsid w:val="00BE2F93"/>
    <w:rsid w:val="00BE3225"/>
    <w:rsid w:val="00BE43D9"/>
    <w:rsid w:val="00BF1601"/>
    <w:rsid w:val="00BF5245"/>
    <w:rsid w:val="00BF7CAB"/>
    <w:rsid w:val="00C00A9C"/>
    <w:rsid w:val="00C10D0E"/>
    <w:rsid w:val="00C15D33"/>
    <w:rsid w:val="00C1619C"/>
    <w:rsid w:val="00C248F1"/>
    <w:rsid w:val="00C24D0B"/>
    <w:rsid w:val="00C37702"/>
    <w:rsid w:val="00C477E1"/>
    <w:rsid w:val="00C512A1"/>
    <w:rsid w:val="00C52FA3"/>
    <w:rsid w:val="00C5722D"/>
    <w:rsid w:val="00C6362D"/>
    <w:rsid w:val="00C65C0A"/>
    <w:rsid w:val="00C71D83"/>
    <w:rsid w:val="00C71F31"/>
    <w:rsid w:val="00C72287"/>
    <w:rsid w:val="00C832AA"/>
    <w:rsid w:val="00CA3356"/>
    <w:rsid w:val="00CC0D8B"/>
    <w:rsid w:val="00CC131A"/>
    <w:rsid w:val="00CC1552"/>
    <w:rsid w:val="00CD3EC2"/>
    <w:rsid w:val="00CD4001"/>
    <w:rsid w:val="00CD5AB0"/>
    <w:rsid w:val="00CF55AA"/>
    <w:rsid w:val="00CF6511"/>
    <w:rsid w:val="00D06EA3"/>
    <w:rsid w:val="00D21CC9"/>
    <w:rsid w:val="00D243C3"/>
    <w:rsid w:val="00D25752"/>
    <w:rsid w:val="00D25D6E"/>
    <w:rsid w:val="00D316EF"/>
    <w:rsid w:val="00D31F2E"/>
    <w:rsid w:val="00D321FE"/>
    <w:rsid w:val="00D35C7D"/>
    <w:rsid w:val="00D441B9"/>
    <w:rsid w:val="00D46303"/>
    <w:rsid w:val="00D53396"/>
    <w:rsid w:val="00D55BE4"/>
    <w:rsid w:val="00D56CE9"/>
    <w:rsid w:val="00D620A5"/>
    <w:rsid w:val="00D62A62"/>
    <w:rsid w:val="00D6629C"/>
    <w:rsid w:val="00D6781F"/>
    <w:rsid w:val="00D7458C"/>
    <w:rsid w:val="00D815EC"/>
    <w:rsid w:val="00D85FA3"/>
    <w:rsid w:val="00D9754C"/>
    <w:rsid w:val="00DA0988"/>
    <w:rsid w:val="00DA2535"/>
    <w:rsid w:val="00DA342B"/>
    <w:rsid w:val="00DA550D"/>
    <w:rsid w:val="00DA5BA5"/>
    <w:rsid w:val="00DA7A3E"/>
    <w:rsid w:val="00DB0F00"/>
    <w:rsid w:val="00DC2203"/>
    <w:rsid w:val="00DD1E31"/>
    <w:rsid w:val="00DD4A61"/>
    <w:rsid w:val="00DD5E07"/>
    <w:rsid w:val="00DD5E75"/>
    <w:rsid w:val="00DE6E96"/>
    <w:rsid w:val="00DF48D1"/>
    <w:rsid w:val="00E06DC3"/>
    <w:rsid w:val="00E0701C"/>
    <w:rsid w:val="00E164B8"/>
    <w:rsid w:val="00E24B07"/>
    <w:rsid w:val="00E32259"/>
    <w:rsid w:val="00E322A4"/>
    <w:rsid w:val="00E32C2A"/>
    <w:rsid w:val="00E400F5"/>
    <w:rsid w:val="00E401C3"/>
    <w:rsid w:val="00E5198D"/>
    <w:rsid w:val="00E53E48"/>
    <w:rsid w:val="00E5408B"/>
    <w:rsid w:val="00E55655"/>
    <w:rsid w:val="00E55EC7"/>
    <w:rsid w:val="00E60DA9"/>
    <w:rsid w:val="00E624A4"/>
    <w:rsid w:val="00E62D22"/>
    <w:rsid w:val="00E636E9"/>
    <w:rsid w:val="00E6397B"/>
    <w:rsid w:val="00E650D5"/>
    <w:rsid w:val="00E65437"/>
    <w:rsid w:val="00E743B8"/>
    <w:rsid w:val="00E8250A"/>
    <w:rsid w:val="00E915E3"/>
    <w:rsid w:val="00E91746"/>
    <w:rsid w:val="00E91B8F"/>
    <w:rsid w:val="00E95E18"/>
    <w:rsid w:val="00EB1903"/>
    <w:rsid w:val="00EB345A"/>
    <w:rsid w:val="00EB4A13"/>
    <w:rsid w:val="00EC0479"/>
    <w:rsid w:val="00EC1C73"/>
    <w:rsid w:val="00ED3ACF"/>
    <w:rsid w:val="00ED60D7"/>
    <w:rsid w:val="00ED635C"/>
    <w:rsid w:val="00EF4D3C"/>
    <w:rsid w:val="00EF6FF2"/>
    <w:rsid w:val="00F0061D"/>
    <w:rsid w:val="00F11572"/>
    <w:rsid w:val="00F1514D"/>
    <w:rsid w:val="00F20243"/>
    <w:rsid w:val="00F21EC6"/>
    <w:rsid w:val="00F23FD8"/>
    <w:rsid w:val="00F2448E"/>
    <w:rsid w:val="00F24CCD"/>
    <w:rsid w:val="00F25BEA"/>
    <w:rsid w:val="00F26BC6"/>
    <w:rsid w:val="00F30A01"/>
    <w:rsid w:val="00F33CAE"/>
    <w:rsid w:val="00F361AB"/>
    <w:rsid w:val="00F42FC1"/>
    <w:rsid w:val="00F47BDB"/>
    <w:rsid w:val="00F504C8"/>
    <w:rsid w:val="00F50C27"/>
    <w:rsid w:val="00F52E3D"/>
    <w:rsid w:val="00F53BAF"/>
    <w:rsid w:val="00F54E2D"/>
    <w:rsid w:val="00F571EB"/>
    <w:rsid w:val="00F579F1"/>
    <w:rsid w:val="00F634A3"/>
    <w:rsid w:val="00F77ECC"/>
    <w:rsid w:val="00F804A1"/>
    <w:rsid w:val="00F8147B"/>
    <w:rsid w:val="00F90492"/>
    <w:rsid w:val="00F94213"/>
    <w:rsid w:val="00F971CA"/>
    <w:rsid w:val="00F97847"/>
    <w:rsid w:val="00F97AB1"/>
    <w:rsid w:val="00FB0AF3"/>
    <w:rsid w:val="00FB583D"/>
    <w:rsid w:val="00FB6EFE"/>
    <w:rsid w:val="00FC2138"/>
    <w:rsid w:val="00FC7A51"/>
    <w:rsid w:val="00FD2524"/>
    <w:rsid w:val="00FE5E0C"/>
    <w:rsid w:val="00FF2ADB"/>
    <w:rsid w:val="00FF7A67"/>
    <w:rsid w:val="EEF7E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widowControl w:val="0"/>
      <w:numPr>
        <w:ilvl w:val="0"/>
        <w:numId w:val="1"/>
      </w:numPr>
      <w:spacing w:before="120" w:after="120" w:line="360" w:lineRule="auto"/>
      <w:jc w:val="both"/>
      <w:outlineLvl w:val="0"/>
    </w:pPr>
    <w:rPr>
      <w:rFonts w:asciiTheme="minorHAnsi" w:hAnsiTheme="minorHAnsi" w:cstheme="minorBidi"/>
      <w:b/>
      <w:bCs/>
      <w:kern w:val="44"/>
      <w:sz w:val="30"/>
      <w:szCs w:val="44"/>
    </w:rPr>
  </w:style>
  <w:style w:type="paragraph" w:styleId="3">
    <w:name w:val="heading 2"/>
    <w:basedOn w:val="1"/>
    <w:next w:val="1"/>
    <w:link w:val="9"/>
    <w:unhideWhenUsed/>
    <w:qFormat/>
    <w:uiPriority w:val="9"/>
    <w:pPr>
      <w:keepNext/>
      <w:keepLines/>
      <w:widowControl w:val="0"/>
      <w:numPr>
        <w:ilvl w:val="0"/>
        <w:numId w:val="2"/>
      </w:numPr>
      <w:spacing w:before="20" w:after="20"/>
      <w:outlineLvl w:val="1"/>
    </w:pPr>
    <w:rPr>
      <w:rFonts w:asciiTheme="majorHAnsi" w:hAnsiTheme="majorHAnsi" w:eastAsiaTheme="majorEastAsia" w:cstheme="majorBidi"/>
      <w:b/>
      <w:bCs/>
      <w:kern w:val="2"/>
      <w:sz w:val="28"/>
      <w:szCs w:val="32"/>
    </w:rPr>
  </w:style>
  <w:style w:type="character" w:default="1" w:styleId="5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6">
    <w:name w:val="page number"/>
    <w:basedOn w:val="5"/>
    <w:unhideWhenUsed/>
    <w:qFormat/>
    <w:uiPriority w:val="99"/>
  </w:style>
  <w:style w:type="character" w:customStyle="1" w:styleId="8">
    <w:name w:val="标题 1字符"/>
    <w:basedOn w:val="5"/>
    <w:link w:val="2"/>
    <w:qFormat/>
    <w:uiPriority w:val="9"/>
    <w:rPr>
      <w:b/>
      <w:bCs/>
      <w:kern w:val="44"/>
      <w:sz w:val="30"/>
      <w:szCs w:val="44"/>
    </w:rPr>
  </w:style>
  <w:style w:type="character" w:customStyle="1" w:styleId="9">
    <w:name w:val="标题 2字符"/>
    <w:basedOn w:val="5"/>
    <w:link w:val="3"/>
    <w:qFormat/>
    <w:uiPriority w:val="9"/>
    <w:rPr>
      <w:rFonts w:asciiTheme="majorHAnsi" w:hAnsiTheme="majorHAnsi" w:eastAsiaTheme="majorEastAsia" w:cstheme="majorBidi"/>
      <w:b/>
      <w:bCs/>
      <w:sz w:val="28"/>
      <w:szCs w:val="32"/>
    </w:rPr>
  </w:style>
  <w:style w:type="character" w:customStyle="1" w:styleId="10">
    <w:name w:val="页脚字符"/>
    <w:basedOn w:val="5"/>
    <w:link w:val="4"/>
    <w:qFormat/>
    <w:uiPriority w:val="99"/>
    <w:rPr>
      <w:rFonts w:ascii="Times New Roman" w:hAnsi="Times New Roman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8" Type="http://schemas.openxmlformats.org/officeDocument/2006/relationships/image" Target="media/image3.emf"/><Relationship Id="rId7" Type="http://schemas.openxmlformats.org/officeDocument/2006/relationships/image" Target="media/image2.emf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6.emf"/><Relationship Id="rId10" Type="http://schemas.openxmlformats.org/officeDocument/2006/relationships/image" Target="media/image5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9</Words>
  <Characters>452</Characters>
  <Lines>3</Lines>
  <Paragraphs>1</Paragraphs>
  <TotalTime>0</TotalTime>
  <ScaleCrop>false</ScaleCrop>
  <LinksUpToDate>false</LinksUpToDate>
  <CharactersWithSpaces>53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00:36:00Z</dcterms:created>
  <dc:creator>王兆伦</dc:creator>
  <cp:lastModifiedBy>wzl</cp:lastModifiedBy>
  <dcterms:modified xsi:type="dcterms:W3CDTF">2022-05-20T22:10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